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B4C1C7" w14:textId="77777777" w:rsidR="00960690" w:rsidRPr="008D3EA2" w:rsidRDefault="00960690" w:rsidP="00960690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8D3EA2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Table S4</w:t>
      </w:r>
    </w:p>
    <w:p w14:paraId="267AD5DF" w14:textId="77777777" w:rsidR="00960690" w:rsidRPr="00C35D71" w:rsidRDefault="00960690" w:rsidP="00960690">
      <w:pPr>
        <w:jc w:val="center"/>
        <w:rPr>
          <w:rFonts w:ascii="Times New Roman" w:hAnsi="Times New Roman" w:cs="Times New Roman"/>
          <w:b/>
          <w:sz w:val="40"/>
          <w:szCs w:val="40"/>
        </w:rPr>
      </w:pPr>
      <w:proofErr w:type="spellStart"/>
      <w:r w:rsidRPr="00981FC6">
        <w:rPr>
          <w:rFonts w:ascii="Times New Roman" w:hAnsi="Times New Roman" w:cs="Times New Roman"/>
          <w:b/>
          <w:sz w:val="40"/>
          <w:szCs w:val="40"/>
        </w:rPr>
        <w:t>ProtFus</w:t>
      </w:r>
      <w:proofErr w:type="spellEnd"/>
      <w:r w:rsidRPr="00981FC6">
        <w:rPr>
          <w:rFonts w:ascii="Times New Roman" w:hAnsi="Times New Roman" w:cs="Times New Roman"/>
          <w:b/>
          <w:sz w:val="40"/>
          <w:szCs w:val="40"/>
        </w:rPr>
        <w:t xml:space="preserve">: A Comprehensive Method </w:t>
      </w:r>
      <w:r>
        <w:rPr>
          <w:rFonts w:ascii="Times New Roman" w:hAnsi="Times New Roman" w:cs="Times New Roman"/>
          <w:b/>
          <w:sz w:val="40"/>
          <w:szCs w:val="40"/>
        </w:rPr>
        <w:t xml:space="preserve">for </w:t>
      </w:r>
      <w:r w:rsidRPr="00981FC6">
        <w:rPr>
          <w:rFonts w:ascii="Times New Roman" w:hAnsi="Times New Roman" w:cs="Times New Roman"/>
          <w:b/>
          <w:sz w:val="40"/>
          <w:szCs w:val="40"/>
        </w:rPr>
        <w:t>Characterizing Protein-Protein Interactions of Fusion Proteins</w:t>
      </w:r>
    </w:p>
    <w:p w14:paraId="516B991D" w14:textId="77777777" w:rsidR="00960690" w:rsidRPr="00C35D71" w:rsidRDefault="00960690" w:rsidP="00960690">
      <w:pPr>
        <w:jc w:val="center"/>
        <w:rPr>
          <w:rFonts w:ascii="Times New Roman" w:hAnsi="Times New Roman" w:cs="Times New Roman"/>
          <w:iCs/>
        </w:rPr>
      </w:pPr>
      <w:r w:rsidRPr="00C35D71">
        <w:rPr>
          <w:rFonts w:ascii="Times New Roman" w:hAnsi="Times New Roman" w:cs="Times New Roman"/>
          <w:iCs/>
        </w:rPr>
        <w:t>Somnath Tagore</w:t>
      </w:r>
      <w:r w:rsidRPr="00C35D71">
        <w:rPr>
          <w:rFonts w:ascii="Times New Roman" w:hAnsi="Times New Roman" w:cs="Times New Roman"/>
          <w:iCs/>
          <w:vertAlign w:val="superscript"/>
        </w:rPr>
        <w:t>1</w:t>
      </w:r>
      <w:proofErr w:type="gramStart"/>
      <w:r w:rsidRPr="00C35D71">
        <w:rPr>
          <w:rFonts w:ascii="Times New Roman" w:hAnsi="Times New Roman" w:cs="Times New Roman"/>
          <w:iCs/>
          <w:vertAlign w:val="superscript"/>
        </w:rPr>
        <w:t>,3</w:t>
      </w:r>
      <w:proofErr w:type="gramEnd"/>
      <w:r w:rsidRPr="00C35D71">
        <w:rPr>
          <w:rFonts w:ascii="Times New Roman" w:hAnsi="Times New Roman" w:cs="Times New Roman"/>
          <w:iCs/>
        </w:rPr>
        <w:t>, Alessandro Gorohovski</w:t>
      </w:r>
      <w:r w:rsidRPr="00C35D71">
        <w:rPr>
          <w:rFonts w:ascii="Times New Roman" w:hAnsi="Times New Roman" w:cs="Times New Roman"/>
          <w:iCs/>
          <w:vertAlign w:val="superscript"/>
        </w:rPr>
        <w:t>1</w:t>
      </w:r>
      <w:r w:rsidRPr="00C35D71">
        <w:rPr>
          <w:rFonts w:ascii="Times New Roman" w:hAnsi="Times New Roman" w:cs="Times New Roman"/>
          <w:iCs/>
        </w:rPr>
        <w:t xml:space="preserve">, Lars </w:t>
      </w:r>
      <w:proofErr w:type="spellStart"/>
      <w:r w:rsidRPr="00C35D71">
        <w:rPr>
          <w:rFonts w:ascii="Times New Roman" w:hAnsi="Times New Roman" w:cs="Times New Roman"/>
          <w:iCs/>
        </w:rPr>
        <w:t>Juhl</w:t>
      </w:r>
      <w:proofErr w:type="spellEnd"/>
      <w:r w:rsidRPr="00C35D71">
        <w:rPr>
          <w:rFonts w:ascii="Times New Roman" w:hAnsi="Times New Roman" w:cs="Times New Roman"/>
          <w:iCs/>
        </w:rPr>
        <w:t xml:space="preserve"> Jensen</w:t>
      </w:r>
      <w:r w:rsidRPr="00C35D71">
        <w:rPr>
          <w:rFonts w:ascii="Times New Roman" w:hAnsi="Times New Roman" w:cs="Times New Roman"/>
          <w:iCs/>
          <w:vertAlign w:val="superscript"/>
        </w:rPr>
        <w:t>2</w:t>
      </w:r>
      <w:r w:rsidRPr="00C35D71">
        <w:rPr>
          <w:rFonts w:ascii="Times New Roman" w:hAnsi="Times New Roman" w:cs="Times New Roman"/>
          <w:iCs/>
        </w:rPr>
        <w:t xml:space="preserve"> and Milana Frenkel-Morgenstern</w:t>
      </w:r>
      <w:r w:rsidRPr="00C35D71">
        <w:rPr>
          <w:rFonts w:ascii="Times New Roman" w:hAnsi="Times New Roman" w:cs="Times New Roman"/>
          <w:iCs/>
          <w:vertAlign w:val="superscript"/>
        </w:rPr>
        <w:t>1,*</w:t>
      </w:r>
    </w:p>
    <w:p w14:paraId="27DDC3DB" w14:textId="77777777" w:rsidR="00960690" w:rsidRPr="00C35D71" w:rsidRDefault="00960690" w:rsidP="00960690">
      <w:pPr>
        <w:jc w:val="center"/>
        <w:rPr>
          <w:rFonts w:ascii="Times New Roman" w:hAnsi="Times New Roman" w:cs="Times New Roman"/>
          <w:iCs/>
        </w:rPr>
      </w:pPr>
      <w:r w:rsidRPr="00C35D71">
        <w:rPr>
          <w:rFonts w:ascii="Times New Roman" w:hAnsi="Times New Roman" w:cs="Times New Roman"/>
          <w:iCs/>
          <w:vertAlign w:val="superscript"/>
        </w:rPr>
        <w:t>1</w:t>
      </w:r>
      <w:r w:rsidRPr="00C35D71">
        <w:rPr>
          <w:rFonts w:ascii="Times New Roman" w:hAnsi="Times New Roman" w:cs="Times New Roman"/>
          <w:iCs/>
        </w:rPr>
        <w:t xml:space="preserve"> The Azrieli Faculty of Medicine, Bar-Ilan University, 8 Henrietta Szold St, Safed 13195, ISRAEL</w:t>
      </w:r>
    </w:p>
    <w:p w14:paraId="01AF65A1" w14:textId="77777777" w:rsidR="00960690" w:rsidRPr="00C35D71" w:rsidRDefault="00960690" w:rsidP="00960690">
      <w:pPr>
        <w:jc w:val="center"/>
        <w:rPr>
          <w:rFonts w:ascii="Times New Roman" w:hAnsi="Times New Roman" w:cs="Times New Roman"/>
          <w:iCs/>
        </w:rPr>
      </w:pPr>
      <w:r w:rsidRPr="00C35D71">
        <w:rPr>
          <w:rFonts w:ascii="Times New Roman" w:hAnsi="Times New Roman" w:cs="Times New Roman"/>
          <w:iCs/>
          <w:vertAlign w:val="superscript"/>
        </w:rPr>
        <w:t>2</w:t>
      </w:r>
      <w:r w:rsidRPr="00C35D71">
        <w:rPr>
          <w:rFonts w:ascii="Times New Roman" w:hAnsi="Times New Roman" w:cs="Times New Roman"/>
          <w:iCs/>
        </w:rPr>
        <w:t xml:space="preserve"> Cellular Network Biology Group, </w:t>
      </w:r>
      <w:proofErr w:type="gramStart"/>
      <w:r w:rsidRPr="00C35D71">
        <w:rPr>
          <w:rFonts w:ascii="Times New Roman" w:hAnsi="Times New Roman" w:cs="Times New Roman"/>
          <w:iCs/>
        </w:rPr>
        <w:t>The</w:t>
      </w:r>
      <w:proofErr w:type="gramEnd"/>
      <w:r w:rsidRPr="00C35D71">
        <w:rPr>
          <w:rFonts w:ascii="Times New Roman" w:hAnsi="Times New Roman" w:cs="Times New Roman"/>
          <w:iCs/>
        </w:rPr>
        <w:t xml:space="preserve"> Novo Nordisk Foundation Center for Protein Research, University of Copenhagen, DENMARK</w:t>
      </w:r>
    </w:p>
    <w:p w14:paraId="40DA8663" w14:textId="77777777" w:rsidR="00960690" w:rsidRPr="00C35D71" w:rsidRDefault="00960690" w:rsidP="00960690">
      <w:pPr>
        <w:jc w:val="center"/>
        <w:rPr>
          <w:rFonts w:ascii="Times New Roman" w:hAnsi="Times New Roman" w:cs="Times New Roman"/>
          <w:iCs/>
        </w:rPr>
      </w:pPr>
      <w:r w:rsidRPr="00C35D71">
        <w:rPr>
          <w:rFonts w:ascii="Times New Roman" w:hAnsi="Times New Roman" w:cs="Times New Roman"/>
          <w:iCs/>
          <w:vertAlign w:val="superscript"/>
        </w:rPr>
        <w:t>3</w:t>
      </w:r>
      <w:r w:rsidRPr="00C35D71">
        <w:rPr>
          <w:rFonts w:ascii="Times New Roman" w:hAnsi="Times New Roman" w:cs="Times New Roman"/>
          <w:iCs/>
        </w:rPr>
        <w:t xml:space="preserve"> Present Address: Department of Systems Biology, Columbia University, New York, NY, </w:t>
      </w:r>
      <w:r w:rsidRPr="00F82AFA">
        <w:rPr>
          <w:rStyle w:val="IntenseEmphasis"/>
        </w:rPr>
        <w:t>10032</w:t>
      </w:r>
      <w:r w:rsidRPr="00C35D71">
        <w:rPr>
          <w:rFonts w:ascii="Times New Roman" w:hAnsi="Times New Roman" w:cs="Times New Roman"/>
          <w:iCs/>
        </w:rPr>
        <w:t>, USA.</w:t>
      </w:r>
    </w:p>
    <w:p w14:paraId="1A6266F3" w14:textId="77777777" w:rsidR="00960690" w:rsidRDefault="00960690" w:rsidP="00960690">
      <w:pPr>
        <w:jc w:val="center"/>
        <w:rPr>
          <w:rFonts w:ascii="Times New Roman" w:hAnsi="Times New Roman" w:cs="Times New Roman"/>
        </w:rPr>
      </w:pPr>
      <w:r w:rsidRPr="00C35D71">
        <w:rPr>
          <w:rFonts w:ascii="Times New Roman" w:hAnsi="Times New Roman" w:cs="Times New Roman"/>
        </w:rPr>
        <w:t xml:space="preserve">*Corresponding Author E-mail: </w:t>
      </w:r>
      <w:hyperlink r:id="rId5" w:history="1">
        <w:r w:rsidRPr="00757726">
          <w:rPr>
            <w:rStyle w:val="Hyperlink"/>
            <w:rFonts w:ascii="Times New Roman" w:hAnsi="Times New Roman" w:cs="Times New Roman"/>
          </w:rPr>
          <w:t>milana.morgenstern@biu.ac.il</w:t>
        </w:r>
      </w:hyperlink>
    </w:p>
    <w:p w14:paraId="4C1440BC" w14:textId="77777777" w:rsidR="00960690" w:rsidRDefault="00960690" w:rsidP="00960690">
      <w:pPr>
        <w:rPr>
          <w:rFonts w:ascii="Times New Roman" w:hAnsi="Times New Roman" w:cs="Times New Roman"/>
        </w:rPr>
      </w:pPr>
    </w:p>
    <w:p w14:paraId="40043893" w14:textId="77777777" w:rsidR="00960690" w:rsidRDefault="00960690" w:rsidP="00960690">
      <w:pPr>
        <w:rPr>
          <w:rFonts w:ascii="Times New Roman" w:hAnsi="Times New Roman" w:cs="Times New Roman"/>
        </w:rPr>
      </w:pPr>
    </w:p>
    <w:p w14:paraId="7CFB35CB" w14:textId="77777777" w:rsidR="00960690" w:rsidRPr="009525A2" w:rsidRDefault="00960690" w:rsidP="00960690">
      <w:pPr>
        <w:rPr>
          <w:rFonts w:ascii="Times New Roman" w:hAnsi="Times New Roman" w:cs="Times New Roman"/>
          <w:b/>
          <w:bCs/>
        </w:rPr>
      </w:pPr>
      <w:r w:rsidRPr="009525A2">
        <w:rPr>
          <w:rFonts w:ascii="Times New Roman" w:hAnsi="Times New Roman" w:cs="Times New Roman"/>
          <w:b/>
          <w:bCs/>
        </w:rPr>
        <w:t xml:space="preserve">Table S4: </w:t>
      </w:r>
      <w:proofErr w:type="spellStart"/>
      <w:r w:rsidRPr="009525A2">
        <w:rPr>
          <w:rFonts w:ascii="Times New Roman" w:hAnsi="Times New Roman" w:cs="Times New Roman"/>
          <w:b/>
          <w:bCs/>
        </w:rPr>
        <w:t>Rulebase</w:t>
      </w:r>
      <w:proofErr w:type="spellEnd"/>
    </w:p>
    <w:p w14:paraId="4C4B9725" w14:textId="77777777" w:rsidR="00960690" w:rsidRDefault="00960690" w:rsidP="00960690">
      <w:pPr>
        <w:rPr>
          <w:rFonts w:ascii="Times New Roman" w:hAnsi="Times New Roman" w:cs="Times New Roman"/>
        </w:rPr>
      </w:pPr>
    </w:p>
    <w:tbl>
      <w:tblPr>
        <w:tblW w:w="9741" w:type="dxa"/>
        <w:tblInd w:w="113" w:type="dxa"/>
        <w:tblLook w:val="04A0" w:firstRow="1" w:lastRow="0" w:firstColumn="1" w:lastColumn="0" w:noHBand="0" w:noVBand="1"/>
      </w:tblPr>
      <w:tblGrid>
        <w:gridCol w:w="1885"/>
        <w:gridCol w:w="1265"/>
        <w:gridCol w:w="13909"/>
      </w:tblGrid>
      <w:tr w:rsidR="00960690" w:rsidRPr="008464FF" w14:paraId="33BD75B5" w14:textId="77777777" w:rsidTr="004D44BC">
        <w:trPr>
          <w:trHeight w:val="315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3D96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 w:bidi="ar-SA"/>
              </w:rPr>
              <w:t>Description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607D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 w:bidi="ar-SA"/>
              </w:rPr>
              <w:t>Rule</w:t>
            </w:r>
          </w:p>
        </w:tc>
        <w:tc>
          <w:tcPr>
            <w:tcW w:w="6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4958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 w:bidi="ar-SA"/>
              </w:rPr>
            </w:pPr>
            <w:proofErr w:type="spellStart"/>
            <w:r w:rsidRPr="008464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 w:bidi="ar-SA"/>
              </w:rPr>
              <w:t>Reg</w:t>
            </w:r>
            <w:proofErr w:type="spellEnd"/>
            <w:r w:rsidRPr="008464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 w:bidi="ar-SA"/>
              </w:rPr>
              <w:t xml:space="preserve"> Ex</w:t>
            </w:r>
          </w:p>
        </w:tc>
      </w:tr>
      <w:tr w:rsidR="00960690" w:rsidRPr="008464FF" w14:paraId="1F715A15" w14:textId="77777777" w:rsidTr="004D44BC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97833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Starting with spac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EF08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Should follow with a letter/token</w:t>
            </w:r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2C9B8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\s\w+</w:t>
            </w:r>
          </w:p>
        </w:tc>
      </w:tr>
      <w:tr w:rsidR="00960690" w:rsidRPr="008464FF" w14:paraId="3E268656" w14:textId="77777777" w:rsidTr="004D44BC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A0FB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Tokens separated wit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 a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d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ash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B6B7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Should be considered a fusion token</w:t>
            </w:r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7C25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\w+(\-)\w+</w:t>
            </w:r>
          </w:p>
        </w:tc>
      </w:tr>
      <w:tr w:rsidR="00960690" w:rsidRPr="008464FF" w14:paraId="28D7293E" w14:textId="77777777" w:rsidTr="004D44BC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647C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Tokens separated with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a c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ol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E1AE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Should be considered a fusion token</w:t>
            </w:r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BAFB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\w+(\:)\w+</w:t>
            </w:r>
          </w:p>
        </w:tc>
      </w:tr>
      <w:tr w:rsidR="00960690" w:rsidRPr="008464FF" w14:paraId="55BA2777" w14:textId="77777777" w:rsidTr="004D44BC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0551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Tokens separated with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a f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ront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s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lash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CD71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Should be considered a fusion token</w:t>
            </w:r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39CC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\w+(\/)\w+</w:t>
            </w:r>
          </w:p>
        </w:tc>
      </w:tr>
      <w:tr w:rsidR="00960690" w:rsidRPr="008464FF" w14:paraId="21142B30" w14:textId="77777777" w:rsidTr="004D44BC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8F0B2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Tokens separated b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a 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spac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CF27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Should follow with a letter/token</w:t>
            </w:r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5F9FD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\w+\</w:t>
            </w:r>
            <w:proofErr w:type="spellStart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s+w</w:t>
            </w:r>
            <w:proofErr w:type="spellEnd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+</w:t>
            </w:r>
          </w:p>
        </w:tc>
      </w:tr>
      <w:tr w:rsidR="00960690" w:rsidRPr="008464FF" w14:paraId="0CF39DAA" w14:textId="77777777" w:rsidTr="004D44BC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A6D5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Tokens with fusion word occurrenc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FD6A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Should be separated by space/tokens</w:t>
            </w:r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3A2A6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\s\w+\s(('</w:t>
            </w:r>
            <w:proofErr w:type="spellStart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fusion|fusions|fusion</w:t>
            </w:r>
            <w:proofErr w:type="spellEnd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enes|gene</w:t>
            </w:r>
            <w:proofErr w:type="spellEnd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fusion|fusion</w:t>
            </w:r>
            <w:proofErr w:type="spellEnd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protein|fusion</w:t>
            </w:r>
            <w:proofErr w:type="spellEnd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 transcripts')\s</w:t>
            </w:r>
          </w:p>
        </w:tc>
      </w:tr>
      <w:tr w:rsidR="00960690" w:rsidRPr="008464FF" w14:paraId="0CB5FBC5" w14:textId="77777777" w:rsidTr="004D44BC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30B0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Any Greek letter in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the 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midd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B70A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Should be consider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a 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non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E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nglish token</w:t>
            </w:r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6D213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\w+ [</w:t>
            </w:r>
            <w:proofErr w:type="spellStart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aßYÖE</w:t>
            </w:r>
            <w:proofErr w:type="spellEnd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 ] \w+</w:t>
            </w:r>
          </w:p>
        </w:tc>
      </w:tr>
      <w:tr w:rsidR="00960690" w:rsidRPr="008464FF" w14:paraId="2A2D2805" w14:textId="77777777" w:rsidTr="004D44BC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87861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Tokens with chimeric word occurrenc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E379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Should be separated by space/tokens</w:t>
            </w:r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988AD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\s\w+\s('</w:t>
            </w:r>
            <w:proofErr w:type="spellStart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chimeric|chimeric</w:t>
            </w:r>
            <w:proofErr w:type="spellEnd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transcript|chimeric</w:t>
            </w:r>
            <w:proofErr w:type="spellEnd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 gene')\s</w:t>
            </w:r>
          </w:p>
        </w:tc>
      </w:tr>
      <w:tr w:rsidR="00960690" w:rsidRPr="008464FF" w14:paraId="1D155C8C" w14:textId="77777777" w:rsidTr="004D44BC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5131F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Protein nam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with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 a number in the midd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B54CB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Should be considered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n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 alpha-</w:t>
            </w:r>
            <w:proofErr w:type="spellStart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neumeric</w:t>
            </w:r>
            <w:proofErr w:type="spellEnd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 token</w:t>
            </w:r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0C2FF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\w+[0-9]\w+</w:t>
            </w:r>
          </w:p>
        </w:tc>
      </w:tr>
      <w:tr w:rsidR="00960690" w:rsidRPr="008464FF" w14:paraId="26BDBD1B" w14:textId="77777777" w:rsidTr="004D44BC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C2B45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Tokens with transcript word occurrenc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C9B0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Should be separated by space/tokens</w:t>
            </w:r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33B0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\s\w+\s('transcripts')\s</w:t>
            </w:r>
          </w:p>
        </w:tc>
      </w:tr>
      <w:tr w:rsidR="00960690" w:rsidRPr="008464FF" w14:paraId="79658927" w14:textId="77777777" w:rsidTr="004D44BC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8A4D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Tokens with chimeric word occurrence followed by an adjective or vice-vers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28F79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Should be considered a fusion token if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an 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adjective has a dash/colon/front slash</w:t>
            </w:r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71D8D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(\s(</w:t>
            </w:r>
            <w:proofErr w:type="spellStart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chimera|chimeric|chimeric</w:t>
            </w:r>
            <w:proofErr w:type="spellEnd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ene|chimeric</w:t>
            </w:r>
            <w:proofErr w:type="spellEnd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 transcript )\s\w+(\-|\:|\/)\w+\s) OR (\s\w+(\-|\:|\/)\w+\s(</w:t>
            </w:r>
            <w:proofErr w:type="spellStart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chimera|chimeric|chimeric</w:t>
            </w:r>
            <w:proofErr w:type="spellEnd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gene|chimeric</w:t>
            </w:r>
            <w:proofErr w:type="spellEnd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 transcript )\s)</w:t>
            </w:r>
          </w:p>
        </w:tc>
      </w:tr>
      <w:tr w:rsidR="00960690" w:rsidRPr="008464FF" w14:paraId="52A37EF2" w14:textId="77777777" w:rsidTr="004D44BC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A2C4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Last character is a dash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0DF3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Part of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q 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fusion protein</w:t>
            </w:r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E776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\w+ -</w:t>
            </w:r>
          </w:p>
        </w:tc>
      </w:tr>
      <w:tr w:rsidR="00960690" w:rsidRPr="008464FF" w14:paraId="09FE1A06" w14:textId="77777777" w:rsidTr="004D44BC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9E51A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Tokens with fusion word occurrence followed by an adjective or vice-vers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6F275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Should be considered a fusion token if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an 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adjective has a dash/colon/front slash</w:t>
            </w:r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4E71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(\s(</w:t>
            </w:r>
            <w:proofErr w:type="spellStart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fusion|fusions|fusion</w:t>
            </w:r>
            <w:proofErr w:type="spellEnd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transcript|fusion</w:t>
            </w:r>
            <w:proofErr w:type="spellEnd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transcripts|fusion</w:t>
            </w:r>
            <w:proofErr w:type="spellEnd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proteins|fusion</w:t>
            </w:r>
            <w:proofErr w:type="spellEnd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 genes )\s\w+(\-|\:|\/)\w+\s) OR (\s\w+(\-|\:|\/)\w+\s(</w:t>
            </w:r>
            <w:proofErr w:type="spellStart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fusion|fusions|fusion</w:t>
            </w:r>
            <w:proofErr w:type="spellEnd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transcript|fusion</w:t>
            </w:r>
            <w:proofErr w:type="spellEnd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transcripts|fusion</w:t>
            </w:r>
            <w:proofErr w:type="spellEnd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proteins|fusion</w:t>
            </w:r>
            <w:proofErr w:type="spellEnd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 genes )\s)</w:t>
            </w:r>
          </w:p>
        </w:tc>
      </w:tr>
      <w:tr w:rsidR="00960690" w:rsidRPr="008464FF" w14:paraId="06E293DC" w14:textId="77777777" w:rsidTr="004D44BC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90AE7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First character is a dash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43EFF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Part of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a 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fusion protein</w:t>
            </w:r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198DF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-\w+</w:t>
            </w:r>
          </w:p>
        </w:tc>
      </w:tr>
      <w:tr w:rsidR="00960690" w:rsidRPr="008464FF" w14:paraId="4A9A38F5" w14:textId="77777777" w:rsidTr="004D44BC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012A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Tokens with depend word occurrence preceded and 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lastRenderedPageBreak/>
              <w:t xml:space="preserve">succeeded b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an 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adjective toke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8279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lastRenderedPageBreak/>
              <w:t>Should be considered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n 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interaction</w:t>
            </w:r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2A1B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\s\w+(\-|\:|\/)\w+\s(</w:t>
            </w:r>
            <w:proofErr w:type="spellStart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dependent|depends</w:t>
            </w:r>
            <w:proofErr w:type="spellEnd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on|independent|depends</w:t>
            </w:r>
            <w:proofErr w:type="spellEnd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to|depending</w:t>
            </w:r>
            <w:proofErr w:type="spellEnd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 on )\s\w+(\-|\:|\/)\w+\s)</w:t>
            </w:r>
          </w:p>
        </w:tc>
      </w:tr>
      <w:tr w:rsidR="00960690" w:rsidRPr="008464FF" w14:paraId="679D6DDD" w14:textId="77777777" w:rsidTr="004D44BC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7DF41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lastRenderedPageBreak/>
              <w:t>All letters are in uppercas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88B3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N/A</w:t>
            </w:r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E477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[A-Z]+</w:t>
            </w:r>
          </w:p>
        </w:tc>
      </w:tr>
      <w:tr w:rsidR="00960690" w:rsidRPr="008464FF" w14:paraId="5F1A78F7" w14:textId="77777777" w:rsidTr="004D44BC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9FD0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Tokens with express word occurrence preceded and succeeded b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an 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adjective toke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BB0F3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Should be considered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n 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interaction</w:t>
            </w:r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3192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\s\w+(\-|\:|\/)\w+\s(</w:t>
            </w:r>
            <w:proofErr w:type="spellStart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express|expression|expressed</w:t>
            </w:r>
            <w:proofErr w:type="spellEnd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in|expressed</w:t>
            </w:r>
            <w:proofErr w:type="spellEnd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with|expresses</w:t>
            </w:r>
            <w:proofErr w:type="spellEnd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 in )\s\w+(\-|\:|\/)\w+\s)</w:t>
            </w:r>
          </w:p>
        </w:tc>
      </w:tr>
      <w:tr w:rsidR="00960690" w:rsidRPr="008464FF" w14:paraId="4F4159F5" w14:textId="77777777" w:rsidTr="004D44BC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8E26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Any natural numbe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094B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N/A</w:t>
            </w:r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52A4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[0-9]+</w:t>
            </w:r>
          </w:p>
        </w:tc>
      </w:tr>
      <w:tr w:rsidR="00960690" w:rsidRPr="008464FF" w14:paraId="2C626F29" w14:textId="77777777" w:rsidTr="004D44BC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4F9ED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Tokens with interact word occurrence preceded and succeeded b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an 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adjective toke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4BE7B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Should be considered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n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 interaction</w:t>
            </w:r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C562A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\s\w+(\-|\:|\/)\w+\s(interact|induce|initiate|modulate|produce|incite )\s\w+(\-|\:|\/)\w+\s)</w:t>
            </w:r>
          </w:p>
        </w:tc>
      </w:tr>
      <w:tr w:rsidR="00960690" w:rsidRPr="008464FF" w14:paraId="654DB784" w14:textId="77777777" w:rsidTr="004D44BC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F52EE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Tokens with negative word occurrence preceded and succeeded b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an 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adjective toke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68E7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Should be considered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n 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interaction</w:t>
            </w:r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23BB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\s\w+(\-|\:|\/)\w+\s(</w:t>
            </w:r>
            <w:proofErr w:type="spellStart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dephosphorylate|decarboxylate</w:t>
            </w:r>
            <w:proofErr w:type="spellEnd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| demethylate|deaccetylate|deaminate|dehydrogenate)\s\w+(\-|\:|\/)\w+\s)</w:t>
            </w:r>
          </w:p>
        </w:tc>
      </w:tr>
      <w:tr w:rsidR="00960690" w:rsidRPr="008464FF" w14:paraId="28AB7457" w14:textId="77777777" w:rsidTr="004D44BC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2315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First letter is in uppercas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CDE8E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N/A</w:t>
            </w:r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2C63B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[A-Z]\w+</w:t>
            </w:r>
          </w:p>
        </w:tc>
      </w:tr>
      <w:tr w:rsidR="00960690" w:rsidRPr="008464FF" w14:paraId="2744726A" w14:textId="77777777" w:rsidTr="004D44BC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FC34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Tokens with positive word occurrence preceded and succeeded b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an 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adjective toke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457C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Should be considered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n 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interaction</w:t>
            </w:r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883C8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\s\w+(\-|\:|\/)\w+\s(phosphorylate|phosphorylated|phosphorylation|acetylate|acetylated|acetylation|carboxylate|carbamoylate|dephosphorylate|decarboxylate|methylate|formylate|glycosylate|ubiquitinate|transaminate)\s\w+(\-|\:|\/)\w+\s)</w:t>
            </w:r>
          </w:p>
        </w:tc>
      </w:tr>
      <w:tr w:rsidR="00960690" w:rsidRPr="008464FF" w14:paraId="21C4A54B" w14:textId="77777777" w:rsidTr="004D44BC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60F6C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An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R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oman letter in the midd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5D94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N/A</w:t>
            </w:r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4CB35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\w+ [IVXDLCM]+ \w+</w:t>
            </w:r>
          </w:p>
        </w:tc>
      </w:tr>
      <w:tr w:rsidR="00960690" w:rsidRPr="008464FF" w14:paraId="4102B7A5" w14:textId="77777777" w:rsidTr="004D44BC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FD99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Combination of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letters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 and numbers. First character is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 letter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97C5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N/A</w:t>
            </w:r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13B75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\w+ [A-</w:t>
            </w:r>
            <w:proofErr w:type="spellStart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Za</w:t>
            </w:r>
            <w:proofErr w:type="spellEnd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-z] \w+ [0-9]\w+</w:t>
            </w:r>
          </w:p>
        </w:tc>
      </w:tr>
      <w:tr w:rsidR="00960690" w:rsidRPr="008464FF" w14:paraId="0B5B0FFB" w14:textId="77777777" w:rsidTr="004D44BC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FB00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An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R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oman lette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90279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N/A</w:t>
            </w:r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09CC6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[IVXDLCM]+</w:t>
            </w:r>
          </w:p>
        </w:tc>
      </w:tr>
      <w:tr w:rsidR="00960690" w:rsidRPr="008464FF" w14:paraId="7C92C81C" w14:textId="77777777" w:rsidTr="004D44BC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BE91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Tokens with process word occurrence preceded and succeeded b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an 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adjective toke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B84DC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Should be considered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n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 interaction</w:t>
            </w:r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4D100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\s\w+(\-|\:|\/)\w+\s(enhance|enhanced|enhancing|enhances|amplify|amplifies|elevate|express|promote|influence|react|mediate)\s\w+(\-|\:|\/)\w+\s)</w:t>
            </w:r>
          </w:p>
        </w:tc>
      </w:tr>
      <w:tr w:rsidR="00960690" w:rsidRPr="008464FF" w14:paraId="2F7DDC64" w14:textId="77777777" w:rsidTr="004D44BC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3D595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Mixture of uppercase and lowercase lette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56EE6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N/A</w:t>
            </w:r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491F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[A-</w:t>
            </w:r>
            <w:proofErr w:type="spellStart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Za</w:t>
            </w:r>
            <w:proofErr w:type="spellEnd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-z]+</w:t>
            </w:r>
          </w:p>
        </w:tc>
      </w:tr>
      <w:tr w:rsidR="00960690" w:rsidRPr="008464FF" w14:paraId="611E3C81" w14:textId="77777777" w:rsidTr="004D44BC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CAFAA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Tokens with increa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d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 activity word occurrence preceded and succeeded b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an 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adjective toke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BBD3C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Should be considered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n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 interaction</w:t>
            </w:r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94A3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\s\w+(\-|\:|\/)\w+\s(activate|activates|activating|activator|accelerate|accelerating|affect|stimulate|regulate)\s\w+(\-|\:|\/)\w+\s)</w:t>
            </w:r>
          </w:p>
        </w:tc>
      </w:tr>
      <w:tr w:rsidR="00960690" w:rsidRPr="008464FF" w14:paraId="530586DE" w14:textId="77777777" w:rsidTr="004D44BC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4147A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Tw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-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digit numbe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7094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N/A</w:t>
            </w:r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9297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[0-9][0-9]</w:t>
            </w:r>
          </w:p>
        </w:tc>
      </w:tr>
      <w:tr w:rsidR="00960690" w:rsidRPr="008464FF" w14:paraId="7FB1A7B7" w14:textId="77777777" w:rsidTr="004D44BC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CE97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Tokens with decrea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d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 activity word occurrence preceded and succeeded b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an 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adjective toke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2577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Should be considered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n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 interaction</w:t>
            </w:r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EF8F5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\s\w+(\-|\:|\/)\w+\s(</w:t>
            </w:r>
            <w:proofErr w:type="spellStart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block|blocks|blocking|blocks</w:t>
            </w:r>
            <w:proofErr w:type="spellEnd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in|blocks</w:t>
            </w:r>
            <w:proofErr w:type="spellEnd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 </w:t>
            </w:r>
            <w:proofErr w:type="spellStart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with|blocked|attacks|attacked|abolish</w:t>
            </w:r>
            <w:proofErr w:type="spellEnd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)\s\w+(\-|\:|\/)\w+\s)</w:t>
            </w:r>
          </w:p>
        </w:tc>
      </w:tr>
      <w:tr w:rsidR="00960690" w:rsidRPr="008464FF" w14:paraId="2D27DA8C" w14:textId="77777777" w:rsidTr="004D44BC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1A14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Combination of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letters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 and numbers. First character is a number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1622E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N/A</w:t>
            </w:r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074A6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\w+ [0-9] \w+ [A-</w:t>
            </w:r>
            <w:proofErr w:type="spellStart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Za</w:t>
            </w:r>
            <w:proofErr w:type="spellEnd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-z]\w+</w:t>
            </w:r>
          </w:p>
        </w:tc>
      </w:tr>
      <w:tr w:rsidR="00960690" w:rsidRPr="008464FF" w14:paraId="193C0C12" w14:textId="77777777" w:rsidTr="004D44BC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80952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Tokens with breakdown event word occurrence preceded and succeeded b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an 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adjective toke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A6E2D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Should be considered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n 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interaction</w:t>
            </w:r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70AB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\s\w+(\-|\:|\/)\w+\s(catalyze|cleave|dissassemble)\s\w+(\-|\:|\/)\w+\s)</w:t>
            </w:r>
          </w:p>
        </w:tc>
      </w:tr>
      <w:tr w:rsidR="00960690" w:rsidRPr="008464FF" w14:paraId="58E90C8D" w14:textId="77777777" w:rsidTr="004D44BC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7BEA5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First letter is in uppercase. Second letter is in lowercase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98AF2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N/A</w:t>
            </w:r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438F0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[A-Z][a-z]\w+</w:t>
            </w:r>
          </w:p>
        </w:tc>
      </w:tr>
      <w:tr w:rsidR="00960690" w:rsidRPr="008464FF" w14:paraId="7BD3CE10" w14:textId="77777777" w:rsidTr="004D44BC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745B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Tokens with negation event word occurrence preceded and succeeded b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an 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adjective toke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BFEB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Should be considered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n 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interaction</w:t>
            </w:r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673C2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\s\w+(\-|\:|\/)\w+\s(alter|decrease|deplete|discharge|downregulate|inactivate|inhibit|impair|modify|prevent|repress|suppress|tether)\s\w+(\-|\:|\/)\w+\s)</w:t>
            </w:r>
          </w:p>
        </w:tc>
      </w:tr>
      <w:tr w:rsidR="00960690" w:rsidRPr="008464FF" w14:paraId="3C820B73" w14:textId="77777777" w:rsidTr="004D44BC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2DEF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Ranges from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 to 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CF84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N/A</w:t>
            </w:r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8BC70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[0-9]</w:t>
            </w:r>
          </w:p>
        </w:tc>
      </w:tr>
      <w:tr w:rsidR="00960690" w:rsidRPr="008464FF" w14:paraId="00E1075F" w14:textId="77777777" w:rsidTr="004D44BC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E1C42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Tokens with drill-down event word occurrence preceded and succeeded b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an 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adjective toke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EF5E2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Should be considered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n 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interaction</w:t>
            </w:r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B93C6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\s\w+(\-|\:|\/)\w+\s(hydrolyse|isomerize|ligate|oxidize|peroxidize|transactivate|heterodimerize|homodimerize|split)\s\w+(\-|\:|\/)\w+\s)</w:t>
            </w:r>
          </w:p>
        </w:tc>
      </w:tr>
      <w:tr w:rsidR="00960690" w:rsidRPr="008464FF" w14:paraId="7D1B52BC" w14:textId="77777777" w:rsidTr="004D44BC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48554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Any Greek lette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BBBBE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N/A</w:t>
            </w:r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E06E6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\w+ [</w:t>
            </w:r>
            <w:proofErr w:type="spellStart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aßYÖE</w:t>
            </w:r>
            <w:proofErr w:type="spellEnd"/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 ]</w:t>
            </w:r>
          </w:p>
        </w:tc>
      </w:tr>
      <w:tr w:rsidR="00960690" w:rsidRPr="008464FF" w14:paraId="6E18D74D" w14:textId="77777777" w:rsidTr="004D44BC">
        <w:trPr>
          <w:trHeight w:val="315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1EFF2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Tokens with roll-up event word occurrence preceded and succeeded by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an 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adjective toke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ED987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Should be considered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 xml:space="preserve">n </w:t>
            </w: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interaction</w:t>
            </w:r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D5E0" w14:textId="77777777" w:rsidR="00960690" w:rsidRPr="008464FF" w:rsidRDefault="00960690" w:rsidP="004D44B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</w:pPr>
            <w:r w:rsidRPr="00846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 w:bidi="ar-SA"/>
              </w:rPr>
              <w:t>\s\w+(\-|\:|\/)\w+\s(assemble|acceptor|accumulate|associate|attach|bind|complex|conjugate)\s\w+(\-|\:|\/)\w+\s)</w:t>
            </w:r>
          </w:p>
        </w:tc>
      </w:tr>
    </w:tbl>
    <w:p w14:paraId="4A089896" w14:textId="77777777" w:rsidR="00960690" w:rsidRDefault="00960690" w:rsidP="00960690">
      <w:pPr>
        <w:rPr>
          <w:rFonts w:ascii="Times New Roman" w:hAnsi="Times New Roman" w:cs="Times New Roman"/>
        </w:rPr>
      </w:pPr>
    </w:p>
    <w:p w14:paraId="46D296D2" w14:textId="77777777" w:rsidR="00960690" w:rsidRDefault="00960690" w:rsidP="00960690">
      <w:pPr>
        <w:rPr>
          <w:rFonts w:ascii="Times New Roman" w:hAnsi="Times New Roman" w:cs="Times New Roman"/>
        </w:rPr>
      </w:pPr>
    </w:p>
    <w:p w14:paraId="17F0D873" w14:textId="77777777" w:rsidR="00960690" w:rsidRDefault="00960690" w:rsidP="00960690">
      <w:pPr>
        <w:rPr>
          <w:rFonts w:ascii="Times New Roman" w:hAnsi="Times New Roman" w:cs="Times New Roman"/>
        </w:rPr>
      </w:pPr>
    </w:p>
    <w:p w14:paraId="0DAC654F" w14:textId="77777777" w:rsidR="00960690" w:rsidRDefault="00960690" w:rsidP="00960690">
      <w:pPr>
        <w:rPr>
          <w:rFonts w:ascii="Times New Roman" w:hAnsi="Times New Roman" w:cs="Times New Roman"/>
        </w:rPr>
      </w:pPr>
    </w:p>
    <w:sectPr w:rsidR="00960690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91DBC47" w16cid:durableId="20734063"/>
  <w16cid:commentId w16cid:paraId="7810561C" w16cid:durableId="20734319"/>
  <w16cid:commentId w16cid:paraId="4DA401EF" w16cid:durableId="2073435B"/>
  <w16cid:commentId w16cid:paraId="0DE07593" w16cid:durableId="20734417"/>
  <w16cid:commentId w16cid:paraId="0858B74C" w16cid:durableId="207343A4"/>
  <w16cid:commentId w16cid:paraId="02C5E4AE" w16cid:durableId="2073443D"/>
  <w16cid:commentId w16cid:paraId="38927A71" w16cid:durableId="2073461B"/>
  <w16cid:commentId w16cid:paraId="05DD1808" w16cid:durableId="20734F9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 Sans">
    <w:altName w:val="MS Mincho"/>
    <w:charset w:val="80"/>
    <w:family w:val="auto"/>
    <w:pitch w:val="variable"/>
  </w:font>
  <w:font w:name="Liberation Sans;Arial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D71759"/>
    <w:multiLevelType w:val="multilevel"/>
    <w:tmpl w:val="AFC833BE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1AF270A0"/>
    <w:multiLevelType w:val="multilevel"/>
    <w:tmpl w:val="D7CA17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nsid w:val="38BE1584"/>
    <w:multiLevelType w:val="multilevel"/>
    <w:tmpl w:val="1E0C11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nsid w:val="5FBB5BB1"/>
    <w:multiLevelType w:val="multilevel"/>
    <w:tmpl w:val="A66C3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>
    <w:nsid w:val="79F57085"/>
    <w:multiLevelType w:val="multilevel"/>
    <w:tmpl w:val="EC04DD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>
    <w:nsid w:val="7D7700A3"/>
    <w:multiLevelType w:val="hybridMultilevel"/>
    <w:tmpl w:val="2D9C37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9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CAC"/>
    <w:rsid w:val="000A1A92"/>
    <w:rsid w:val="000D2CAC"/>
    <w:rsid w:val="000F149D"/>
    <w:rsid w:val="001100CB"/>
    <w:rsid w:val="001A6B80"/>
    <w:rsid w:val="00211085"/>
    <w:rsid w:val="00225B2B"/>
    <w:rsid w:val="00255FCA"/>
    <w:rsid w:val="00265CC5"/>
    <w:rsid w:val="003031E9"/>
    <w:rsid w:val="0036479A"/>
    <w:rsid w:val="00382A83"/>
    <w:rsid w:val="0046496C"/>
    <w:rsid w:val="00467AE0"/>
    <w:rsid w:val="004860D4"/>
    <w:rsid w:val="004B3DF2"/>
    <w:rsid w:val="004C5D3F"/>
    <w:rsid w:val="004D0406"/>
    <w:rsid w:val="00547EB8"/>
    <w:rsid w:val="0065000C"/>
    <w:rsid w:val="00683E7F"/>
    <w:rsid w:val="006B0FF9"/>
    <w:rsid w:val="00715A58"/>
    <w:rsid w:val="007B164A"/>
    <w:rsid w:val="007D34F6"/>
    <w:rsid w:val="0082567F"/>
    <w:rsid w:val="008464FF"/>
    <w:rsid w:val="008A39E5"/>
    <w:rsid w:val="008D3EA2"/>
    <w:rsid w:val="009525A2"/>
    <w:rsid w:val="00960690"/>
    <w:rsid w:val="00981FC6"/>
    <w:rsid w:val="009B54CC"/>
    <w:rsid w:val="00A04FCC"/>
    <w:rsid w:val="00A610EB"/>
    <w:rsid w:val="00BC70D5"/>
    <w:rsid w:val="00BF7B89"/>
    <w:rsid w:val="00C35D71"/>
    <w:rsid w:val="00C411E0"/>
    <w:rsid w:val="00C463C9"/>
    <w:rsid w:val="00D36285"/>
    <w:rsid w:val="00D60DD2"/>
    <w:rsid w:val="00DF6A0C"/>
    <w:rsid w:val="00E41B1E"/>
    <w:rsid w:val="00E81ECC"/>
    <w:rsid w:val="00E93078"/>
    <w:rsid w:val="00E9495F"/>
    <w:rsid w:val="00EB31F7"/>
    <w:rsid w:val="00F82AFA"/>
    <w:rsid w:val="00FF6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A6670"/>
  <w15:docId w15:val="{4985D36A-6893-4FDB-90E1-3AFA6EC55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Droid Sans Fallback" w:hAnsi="Liberation Serif" w:cs="FreeSans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widowControl w:val="0"/>
      <w:suppressAutoHyphens/>
    </w:pPr>
    <w:rPr>
      <w:color w:val="00000A"/>
    </w:rPr>
  </w:style>
  <w:style w:type="paragraph" w:styleId="Heading3">
    <w:name w:val="heading 3"/>
    <w:basedOn w:val="Normal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NumberingSymbols">
    <w:name w:val="Numbering Symbols"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RefHead">
    <w:name w:val="Ref Head"/>
    <w:basedOn w:val="Normal"/>
    <w:pPr>
      <w:widowControl/>
      <w:spacing w:before="226" w:after="50" w:line="240" w:lineRule="exact"/>
      <w:outlineLvl w:val="0"/>
    </w:pPr>
    <w:rPr>
      <w:rFonts w:ascii="Helvetica" w:eastAsia="SimSun" w:hAnsi="Helvetica" w:cs="Times New Roman"/>
      <w:b/>
      <w:caps/>
      <w:sz w:val="20"/>
      <w:szCs w:val="20"/>
      <w:lang w:eastAsia="en-US"/>
    </w:rPr>
  </w:style>
  <w:style w:type="paragraph" w:customStyle="1" w:styleId="EndNoteBibliography">
    <w:name w:val="EndNote Bibliography"/>
    <w:basedOn w:val="Normal"/>
    <w:rPr>
      <w:rFonts w:ascii="Times New Roman" w:eastAsia="SimSun" w:hAnsi="Times New Roman" w:cs="Times New Roman"/>
    </w:rPr>
  </w:style>
  <w:style w:type="paragraph" w:customStyle="1" w:styleId="Default">
    <w:name w:val="Default"/>
    <w:pPr>
      <w:suppressAutoHyphens/>
    </w:pPr>
    <w:rPr>
      <w:rFonts w:ascii="FreeSans" w:eastAsia="DejaVu Sans" w:hAnsi="FreeSans" w:cs="Liberation Sans;Arial"/>
      <w:color w:val="000000"/>
      <w:sz w:val="36"/>
    </w:rPr>
  </w:style>
  <w:style w:type="character" w:styleId="Hyperlink">
    <w:name w:val="Hyperlink"/>
    <w:basedOn w:val="DefaultParagraphFont"/>
    <w:uiPriority w:val="99"/>
    <w:unhideWhenUsed/>
    <w:rsid w:val="0065000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5000C"/>
    <w:rPr>
      <w:color w:val="954F72"/>
      <w:u w:val="single"/>
    </w:rPr>
  </w:style>
  <w:style w:type="paragraph" w:customStyle="1" w:styleId="msonormal0">
    <w:name w:val="msonormal"/>
    <w:basedOn w:val="Normal"/>
    <w:rsid w:val="0065000C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eastAsia="en-US" w:bidi="ar-SA"/>
    </w:rPr>
  </w:style>
  <w:style w:type="paragraph" w:customStyle="1" w:styleId="xl63">
    <w:name w:val="xl63"/>
    <w:basedOn w:val="Normal"/>
    <w:rsid w:val="0065000C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auto"/>
      <w:lang w:eastAsia="en-US" w:bidi="ar-SA"/>
    </w:rPr>
  </w:style>
  <w:style w:type="paragraph" w:customStyle="1" w:styleId="xl64">
    <w:name w:val="xl64"/>
    <w:basedOn w:val="Normal"/>
    <w:rsid w:val="0065000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auto"/>
      <w:lang w:eastAsia="en-US" w:bidi="ar-SA"/>
    </w:rPr>
  </w:style>
  <w:style w:type="paragraph" w:customStyle="1" w:styleId="xl65">
    <w:name w:val="xl65"/>
    <w:basedOn w:val="Normal"/>
    <w:rsid w:val="0065000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eastAsia="en-US" w:bidi="ar-SA"/>
    </w:rPr>
  </w:style>
  <w:style w:type="paragraph" w:customStyle="1" w:styleId="xl66">
    <w:name w:val="xl66"/>
    <w:basedOn w:val="Normal"/>
    <w:rsid w:val="0065000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eastAsia="en-US" w:bidi="ar-SA"/>
    </w:rPr>
  </w:style>
  <w:style w:type="paragraph" w:customStyle="1" w:styleId="font0">
    <w:name w:val="font0"/>
    <w:basedOn w:val="Normal"/>
    <w:rsid w:val="001A6B80"/>
    <w:pPr>
      <w:widowControl/>
      <w:suppressAutoHyphens w:val="0"/>
      <w:spacing w:before="100" w:beforeAutospacing="1" w:after="100" w:afterAutospacing="1"/>
    </w:pPr>
    <w:rPr>
      <w:rFonts w:ascii="Arial" w:eastAsia="Times New Roman" w:hAnsi="Arial" w:cs="Arial"/>
      <w:color w:val="auto"/>
      <w:sz w:val="20"/>
      <w:szCs w:val="20"/>
      <w:lang w:eastAsia="en-US" w:bidi="ar-SA"/>
    </w:rPr>
  </w:style>
  <w:style w:type="paragraph" w:customStyle="1" w:styleId="font5">
    <w:name w:val="font5"/>
    <w:basedOn w:val="Normal"/>
    <w:rsid w:val="001A6B80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0"/>
      <w:szCs w:val="20"/>
      <w:lang w:eastAsia="en-US" w:bidi="ar-SA"/>
    </w:rPr>
  </w:style>
  <w:style w:type="paragraph" w:customStyle="1" w:styleId="font6">
    <w:name w:val="font6"/>
    <w:basedOn w:val="Normal"/>
    <w:rsid w:val="001A6B80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sz w:val="20"/>
      <w:szCs w:val="20"/>
      <w:lang w:eastAsia="en-US" w:bidi="ar-SA"/>
    </w:rPr>
  </w:style>
  <w:style w:type="paragraph" w:customStyle="1" w:styleId="font7">
    <w:name w:val="font7"/>
    <w:basedOn w:val="Normal"/>
    <w:rsid w:val="001A6B80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579D1C"/>
      <w:sz w:val="20"/>
      <w:szCs w:val="20"/>
      <w:lang w:eastAsia="en-US" w:bidi="ar-SA"/>
    </w:rPr>
  </w:style>
  <w:style w:type="paragraph" w:customStyle="1" w:styleId="font8">
    <w:name w:val="font8"/>
    <w:basedOn w:val="Normal"/>
    <w:rsid w:val="001A6B80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007826"/>
      <w:sz w:val="20"/>
      <w:szCs w:val="20"/>
      <w:lang w:eastAsia="en-US" w:bidi="ar-SA"/>
    </w:rPr>
  </w:style>
  <w:style w:type="paragraph" w:customStyle="1" w:styleId="font9">
    <w:name w:val="font9"/>
    <w:basedOn w:val="Normal"/>
    <w:rsid w:val="001A6B80"/>
    <w:pPr>
      <w:widowControl/>
      <w:suppressAutoHyphens w:val="0"/>
      <w:spacing w:before="100" w:beforeAutospacing="1" w:after="100" w:afterAutospacing="1"/>
    </w:pPr>
    <w:rPr>
      <w:rFonts w:ascii="Arial" w:eastAsia="Times New Roman" w:hAnsi="Arial" w:cs="Arial"/>
      <w:color w:val="579D1C"/>
      <w:sz w:val="20"/>
      <w:szCs w:val="20"/>
      <w:lang w:eastAsia="en-US" w:bidi="ar-SA"/>
    </w:rPr>
  </w:style>
  <w:style w:type="paragraph" w:customStyle="1" w:styleId="font10">
    <w:name w:val="font10"/>
    <w:basedOn w:val="Normal"/>
    <w:rsid w:val="001A6B80"/>
    <w:pPr>
      <w:widowControl/>
      <w:suppressAutoHyphens w:val="0"/>
      <w:spacing w:before="100" w:beforeAutospacing="1" w:after="100" w:afterAutospacing="1"/>
    </w:pPr>
    <w:rPr>
      <w:rFonts w:ascii="Arial" w:eastAsia="Times New Roman" w:hAnsi="Arial" w:cs="Arial"/>
      <w:color w:val="0084D1"/>
      <w:sz w:val="20"/>
      <w:szCs w:val="20"/>
      <w:lang w:eastAsia="en-US" w:bidi="ar-SA"/>
    </w:rPr>
  </w:style>
  <w:style w:type="paragraph" w:customStyle="1" w:styleId="font11">
    <w:name w:val="font11"/>
    <w:basedOn w:val="Normal"/>
    <w:rsid w:val="001A6B80"/>
    <w:pPr>
      <w:widowControl/>
      <w:suppressAutoHyphens w:val="0"/>
      <w:spacing w:before="100" w:beforeAutospacing="1" w:after="100" w:afterAutospacing="1"/>
    </w:pPr>
    <w:rPr>
      <w:rFonts w:ascii="Arial" w:eastAsia="Times New Roman" w:hAnsi="Arial" w:cs="Arial"/>
      <w:color w:val="339966"/>
      <w:sz w:val="20"/>
      <w:szCs w:val="20"/>
      <w:lang w:eastAsia="en-US" w:bidi="ar-SA"/>
    </w:rPr>
  </w:style>
  <w:style w:type="paragraph" w:customStyle="1" w:styleId="font12">
    <w:name w:val="font12"/>
    <w:basedOn w:val="Normal"/>
    <w:rsid w:val="001A6B80"/>
    <w:pPr>
      <w:widowControl/>
      <w:suppressAutoHyphens w:val="0"/>
      <w:spacing w:before="100" w:beforeAutospacing="1" w:after="100" w:afterAutospacing="1"/>
    </w:pPr>
    <w:rPr>
      <w:rFonts w:ascii="Arial" w:eastAsia="Times New Roman" w:hAnsi="Arial" w:cs="Arial"/>
      <w:color w:val="000000"/>
      <w:sz w:val="20"/>
      <w:szCs w:val="20"/>
      <w:lang w:eastAsia="en-US" w:bidi="ar-SA"/>
    </w:rPr>
  </w:style>
  <w:style w:type="paragraph" w:customStyle="1" w:styleId="font13">
    <w:name w:val="font13"/>
    <w:basedOn w:val="Normal"/>
    <w:rsid w:val="001A6B80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0"/>
      <w:szCs w:val="20"/>
      <w:lang w:eastAsia="en-US" w:bidi="ar-SA"/>
    </w:rPr>
  </w:style>
  <w:style w:type="paragraph" w:customStyle="1" w:styleId="xl67">
    <w:name w:val="xl67"/>
    <w:basedOn w:val="Normal"/>
    <w:rsid w:val="001A6B8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lang w:eastAsia="en-US" w:bidi="ar-SA"/>
    </w:rPr>
  </w:style>
  <w:style w:type="paragraph" w:customStyle="1" w:styleId="xl68">
    <w:name w:val="xl68"/>
    <w:basedOn w:val="Normal"/>
    <w:rsid w:val="001A6B8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579D1C"/>
      <w:lang w:eastAsia="en-US" w:bidi="ar-SA"/>
    </w:rPr>
  </w:style>
  <w:style w:type="paragraph" w:customStyle="1" w:styleId="xl69">
    <w:name w:val="xl69"/>
    <w:basedOn w:val="Normal"/>
    <w:rsid w:val="001A6B8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eastAsia="en-US" w:bidi="ar-SA"/>
    </w:rPr>
  </w:style>
  <w:style w:type="paragraph" w:styleId="ListParagraph">
    <w:name w:val="List Paragraph"/>
    <w:basedOn w:val="Normal"/>
    <w:uiPriority w:val="34"/>
    <w:qFormat/>
    <w:rsid w:val="008D3EA2"/>
    <w:pPr>
      <w:ind w:left="720"/>
      <w:contextualSpacing/>
    </w:pPr>
    <w:rPr>
      <w:rFonts w:cs="Mangal"/>
      <w:szCs w:val="21"/>
    </w:rPr>
  </w:style>
  <w:style w:type="character" w:styleId="IntenseEmphasis">
    <w:name w:val="Intense Emphasis"/>
    <w:basedOn w:val="DefaultParagraphFont"/>
    <w:uiPriority w:val="21"/>
    <w:qFormat/>
    <w:rsid w:val="00F82AFA"/>
    <w:rPr>
      <w:i/>
      <w:iCs/>
      <w:color w:val="5B9BD5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F82A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2AFA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2AFA"/>
    <w:rPr>
      <w:rFonts w:cs="Mangal"/>
      <w:color w:val="00000A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A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AFA"/>
    <w:rPr>
      <w:rFonts w:cs="Mangal"/>
      <w:b/>
      <w:bCs/>
      <w:color w:val="00000A"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AFA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AFA"/>
    <w:rPr>
      <w:rFonts w:ascii="Segoe UI" w:hAnsi="Segoe UI" w:cs="Mangal"/>
      <w:color w:val="00000A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50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30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8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44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06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2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04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34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4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7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73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9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3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ilana.morgenstern@biu.ac.i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8</Words>
  <Characters>517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nath TAGORE</dc:creator>
  <cp:lastModifiedBy>Milana Frenkel-Morgenstern</cp:lastModifiedBy>
  <cp:revision>2</cp:revision>
  <dcterms:created xsi:type="dcterms:W3CDTF">2019-05-08T17:31:00Z</dcterms:created>
  <dcterms:modified xsi:type="dcterms:W3CDTF">2019-05-08T17:31:00Z</dcterms:modified>
  <dc:language>en-US</dc:language>
</cp:coreProperties>
</file>